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spacing w:before="0" w:after="0"/>
        <w:ind w:left="817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predictive performance of model trained with different features subset for window length 19</w:t>
      </w:r>
    </w:p>
    <w:p>
      <w:pPr>
        <w:pStyle w:val="Western1"/>
        <w:spacing w:before="280" w:after="0"/>
        <w:ind w:left="817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400"/>
        <w:gridCol w:w="1784"/>
        <w:gridCol w:w="1784"/>
        <w:gridCol w:w="1785"/>
      </w:tblGrid>
      <w:tr>
        <w:trPr>
          <w:trHeight w:val="473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Features numb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curac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nsitiv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pecificity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CC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0.0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0.15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3.08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633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2.17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0.2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3.38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637</w:t>
            </w:r>
          </w:p>
        </w:tc>
      </w:tr>
      <w:tr>
        <w:trPr>
          <w:trHeight w:val="5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4.10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2.38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3.77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662</w:t>
            </w:r>
          </w:p>
        </w:tc>
      </w:tr>
      <w:tr>
        <w:trPr>
          <w:trHeight w:val="53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4.2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2.23%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2.69%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20"/>
              <w:jc w:val="center"/>
              <w:textAlignment w:val="bottom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649</w:t>
            </w:r>
          </w:p>
        </w:tc>
      </w:tr>
    </w:tbl>
    <w:p>
      <w:pPr>
        <w:pStyle w:val="Normal"/>
        <w:spacing w:before="468" w:after="24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imes">
    <w:altName w:val="Times New Roman"/>
    <w:charset w:val="00"/>
    <w:family w:val="auto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spacing w:lineRule="exact" w:line="240" w:before="226" w:after="50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20"/>
        <w:tab w:val="left" w:pos="686" w:leader="none"/>
      </w:tabs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lang w:val="en-US" w:bidi="ar-SA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1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Western">
    <w:name w:val="western"/>
    <w:qFormat/>
    <w:pPr>
      <w:widowControl/>
      <w:bidi w:val="0"/>
    </w:pPr>
    <w:rPr>
      <w:rFonts w:ascii="Liberation Serif;Times" w:hAnsi="Liberation Serif;Times" w:eastAsia="Liberation Serif;Times" w:cs="Liberation Serif;Times"/>
      <w:color w:val="auto"/>
      <w:sz w:val="24"/>
      <w:szCs w:val="24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WenQuanYi Micro Hei" w:cs="Helvetica"/>
      <w:color w:val="000000"/>
      <w:kern w:val="0"/>
      <w:sz w:val="19"/>
      <w:szCs w:val="19"/>
      <w:lang w:eastAsia="zh-TW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2:57:00Z</dcterms:created>
  <dc:creator>Anonymous</dc:creator>
  <dc:description/>
  <cp:keywords/>
  <dc:language>en-US</dc:language>
  <cp:lastModifiedBy>Dinesh Gupta</cp:lastModifiedBy>
  <dcterms:modified xsi:type="dcterms:W3CDTF">2017-04-06T17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࢏-10.1.0.5672</vt:lpwstr>
  </property>
</Properties>
</file>